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4" w:leader="none"/>
        </w:tabs>
        <w:spacing w:lineRule="auto" w:line="360" w:before="240" w:after="0"/>
        <w:ind w:left="-567" w:hanging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1 Membrane associated proteins expression levels in A2780/eIF6 vs A2780/pcDNA3.1 cells, as identified by nanoLC-MS/MS analysis. Significant (p</w:t>
      </w:r>
      <w:r>
        <w:rPr>
          <w:rFonts w:eastAsia="Symbol" w:cs="Symbol" w:ascii="Symbol" w:hAnsi="Symbol"/>
          <w:b/>
          <w:lang w:val="en-GB"/>
        </w:rPr>
        <w:t></w:t>
      </w:r>
      <w:r>
        <w:rPr>
          <w:rFonts w:cs="Times New Roman" w:ascii="Times New Roman" w:hAnsi="Times New Roman"/>
          <w:b/>
          <w:lang w:val="en-GB"/>
        </w:rPr>
        <w:t xml:space="preserve">0,05) differentially expressed proteins with fold change higher then 1,5 are reported. </w:t>
      </w:r>
    </w:p>
    <w:p>
      <w:pPr>
        <w:pStyle w:val="Normal"/>
        <w:tabs>
          <w:tab w:val="clear" w:pos="720"/>
          <w:tab w:val="left" w:pos="574" w:leader="none"/>
        </w:tabs>
        <w:spacing w:lineRule="auto" w:line="360" w:before="24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822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686"/>
        <w:gridCol w:w="1417"/>
        <w:gridCol w:w="1559"/>
      </w:tblGrid>
      <w:tr>
        <w:trPr/>
        <w:tc>
          <w:tcPr>
            <w:tcW w:w="1560" w:type="dxa"/>
            <w:tcBorders/>
            <w:shd w:fill="F3F3F3" w:val="clea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spacing w:before="24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cc. number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86" w:type="dxa"/>
            <w:tcBorders/>
            <w:shd w:fill="F3F3F3" w:val="clea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spacing w:before="24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Protein name </w:t>
            </w:r>
          </w:p>
        </w:tc>
        <w:tc>
          <w:tcPr>
            <w:tcW w:w="1417" w:type="dxa"/>
            <w:tcBorders/>
            <w:shd w:fill="F3F3F3" w:val="clea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spacing w:before="24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ight(eiF6)/Heavy(Ctr) ratio</w:t>
            </w:r>
          </w:p>
        </w:tc>
        <w:tc>
          <w:tcPr>
            <w:tcW w:w="1559" w:type="dxa"/>
            <w:tcBorders/>
            <w:shd w:fill="F3F3F3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d Change Light (eIF6) in respect to Heavy (Ctr)</w:t>
            </w:r>
          </w:p>
        </w:tc>
      </w:tr>
      <w:tr>
        <w:trPr>
          <w:trHeight w:val="549" w:hRule="atLeast"/>
        </w:trPr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40429</w:t>
            </w:r>
          </w:p>
        </w:tc>
        <w:tc>
          <w:tcPr>
            <w:tcW w:w="368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0S ribosomal protein L13a</w:t>
            </w:r>
          </w:p>
        </w:tc>
        <w:tc>
          <w:tcPr>
            <w:tcW w:w="1417" w:type="dxa"/>
            <w:tcBorders/>
            <w:shd w:fill="E0E0E0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559" w:type="dxa"/>
            <w:tcBorders/>
            <w:shd w:fill="E0E0E0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,28</w:t>
            </w:r>
          </w:p>
        </w:tc>
      </w:tr>
      <w:tr>
        <w:trPr>
          <w:trHeight w:val="51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BYN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8S ribosomal protein S26, mitochondri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,21</w:t>
            </w:r>
          </w:p>
        </w:tc>
      </w:tr>
      <w:tr>
        <w:trPr>
          <w:trHeight w:val="521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26440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Isovaleryl-CoA dehydrogenase, mitochondrial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,02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398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D59 glyco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73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46778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0S ribosomal protein L21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69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316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mall nuclear ribonucleoprotein-associated protein 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66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2805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Histone H4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1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6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Y27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Voltage-dependent anion-selective channel protein 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60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2797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spartyl/asparaginyl beta-hydroxylase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9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9529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NADH dehydrogenase [ubiquinone] 1 alpha subcomplex subunit 10, mitochondri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9</w:t>
            </w:r>
          </w:p>
        </w:tc>
      </w:tr>
      <w:tr>
        <w:trPr>
          <w:trHeight w:val="460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15260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urfeit locus protein 4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4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7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8373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0S ribosomal protein L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6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8TCJ2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Dolichyl-diphosphooligosaccharide--protein glycosyltransferase subunit STT3B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4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6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807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0S ribosomal protein L35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5</w:t>
            </w:r>
          </w:p>
        </w:tc>
      </w:tr>
      <w:tr>
        <w:trPr>
          <w:trHeight w:val="484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53007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Tricarboxylate transport protein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5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4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1310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Isoform 2 of Medium-chain specific acyl-CoA dehydrogenase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3</w:t>
            </w:r>
          </w:p>
        </w:tc>
      </w:tr>
      <w:tr>
        <w:trPr>
          <w:trHeight w:val="514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4406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Glyceraldehyde-3-phosphate dehydrogenas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2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223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DP/ATP translocas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2</w:t>
            </w:r>
          </w:p>
        </w:tc>
      </w:tr>
      <w:tr>
        <w:trPr>
          <w:trHeight w:val="413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2081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40S ribosomal protein S7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2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966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ytochrome c oxidase subunit 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1</w:t>
            </w:r>
          </w:p>
        </w:tc>
      </w:tr>
      <w:tr>
        <w:trPr>
          <w:trHeight w:val="409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39019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40S ribosomal protein S19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1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536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Transmembrane emp24 domain-containing protein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,50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5365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Poly(rC)-binding protein 1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0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418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Ornithine aminotransferase, mitochondri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0</w:t>
            </w:r>
          </w:p>
        </w:tc>
      </w:tr>
      <w:tr>
        <w:trPr>
          <w:trHeight w:val="470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38117-2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Isoform 2 of Electron transfer flavoprotein subunit beta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1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1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569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Microtubule-associated protein RP/EB family member 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2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07021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omplement component 1 Q subcomponent-binding protein, mitochondrial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3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3004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ES1 protein homolog, mitochondri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4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56385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TP synthase subunit e, mitochondrial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4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6AG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Leucine-rich repeat-containing protein 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4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4210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Hepatocyte growth factor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6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8267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8S ribosomal protein S35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6</w:t>
            </w:r>
          </w:p>
        </w:tc>
      </w:tr>
      <w:tr>
        <w:trPr>
          <w:trHeight w:val="424" w:hRule="atLeast"/>
        </w:trPr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6DV4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9S ribosomal protein L38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9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326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ctin, cytoplasmic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0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3995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Bifunctional methylenetetrahydrofolate dehydrogenase/cyclohydrolase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0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5RI1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Protein FAM36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0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5SRD1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Putative mitochondrial import inner membrane translocase subunit Tim23B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BXW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at eye syndrome critical region protein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2</w:t>
            </w:r>
          </w:p>
        </w:tc>
      </w:tr>
      <w:tr>
        <w:trPr>
          <w:trHeight w:val="341" w:hRule="atLeast"/>
        </w:trPr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42765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-ketoacyl-CoA thiolase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4975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cyl-coenzyme A thioesterase 2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3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6C36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Pyrroline-5-carboxylate reductase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5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Nucleolar RNA helicase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7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6ZRP7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ulfhydryl oxidase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6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7543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Mitochondrial-processing peptidase subunit be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0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4257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Reticulocalbin-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7910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Isoform C1 of Heterogeneous nuclear ribonucleoproteins C1/C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51991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Heterogeneous nuclear ribonucleoprotein A3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NZ0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Trans-2,3-enoyl-CoA reductase OS=Homo sapiens GN=TECR PE=1 SV=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6643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Drebri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104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Laminin subunit gamma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2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8574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ytochrome c1, heme protein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3811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Electron transfer flavoprotein subunit be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8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5JPE7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Nodal modulator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0026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Membrane-associated progesterone receptor component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9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1966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P-1 complex subunit sigma-1A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7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HAV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GrpE protein homolog 1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80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95169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NADH dehydrogenase [ubiquinone] 1 beta subcomplex subunit 8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8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8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6A3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9S ribosomal protein L24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87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0403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ytochrome c oxidase subunit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242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0S ribosomal protein L7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3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53H12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cylglycerol kinase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8NBQ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Estradiol 17-beta-dehydrogenase 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99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3ZCQ8-2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Isoform Tim50a of Mitochondrial import inner membrane translocase subunit TIM50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Y3B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9S ribosomal protein L11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5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37268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qualene synthas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2067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ytochrome c oxidase subunit 5A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8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7809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Nuclease-sensitive element-binding protein 1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298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Ubiquit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09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07020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Fatty acid desaturase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0016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40S ribosomal protein S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2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00217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Isoform BOV-1b of RNA-binding protein 8A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NWU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0S ribosomal protein L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9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1889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HCLS1-associated protein X-1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2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2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NRP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NADH dehydrogenase [ubiquinone] iron-sulfur protein 8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26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6HS1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9S ribosomal protein L22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4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4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7597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HLA class I histocompatibility antigen, B-7 alpha cha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0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0321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Oligosaccharyltransferase complex subunit OSTC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BYD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erine/threonine-protein phosphatase PGAM5, mitochondr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8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Y2Q3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arboxypeptidase D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6UW6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HLA class I histocompatibility antigen, Cw-7 alpha cha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74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0953-2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9S ribosomal protein L4, mitochondrial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75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7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NQC3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Glutathione S-transferase kapp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75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8827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Transmembrane protein 205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9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97</w:t>
            </w:r>
          </w:p>
        </w:tc>
      </w:tr>
      <w:tr>
        <w:trPr/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60953-2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Cell division control protein 42 homolo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2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9NQC3-2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Reticulon-4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2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29</w:t>
            </w:r>
          </w:p>
        </w:tc>
      </w:tr>
      <w:tr>
        <w:trPr/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8827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yndecan-1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8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89</w:t>
            </w:r>
          </w:p>
        </w:tc>
      </w:tr>
      <w:tr>
        <w:trPr/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07910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Heterogeneous nuclear ribonucleoproteins C1/C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,1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,18</w:t>
            </w:r>
          </w:p>
        </w:tc>
      </w:tr>
    </w:tbl>
    <w:p>
      <w:pPr>
        <w:pStyle w:val="Normal"/>
        <w:tabs>
          <w:tab w:val="clear" w:pos="720"/>
          <w:tab w:val="left" w:pos="574" w:leader="none"/>
        </w:tabs>
        <w:spacing w:before="240" w:after="0"/>
        <w:ind w:left="-567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According to the UniProtKB/Swiss-Prot entry</w:t>
      </w:r>
    </w:p>
    <w:p>
      <w:pPr>
        <w:pStyle w:val="Normal"/>
        <w:tabs>
          <w:tab w:val="clear" w:pos="720"/>
          <w:tab w:val="left" w:pos="574" w:leader="none"/>
        </w:tabs>
        <w:spacing w:lineRule="auto" w:line="360" w:before="240" w:after="0"/>
        <w:ind w:left="-567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2:09:00Z</dcterms:created>
  <dc:creator>Dario Benelli</dc:creator>
  <dc:description/>
  <cp:keywords/>
  <dc:language>en-US</dc:language>
  <cp:lastModifiedBy>Pasquini</cp:lastModifiedBy>
  <dcterms:modified xsi:type="dcterms:W3CDTF">2014-10-22T09:32:00Z</dcterms:modified>
  <cp:revision>61</cp:revision>
  <dc:subject/>
  <dc:title/>
</cp:coreProperties>
</file>